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>Online Supporting Information Table S45: Association with BMI (based on screening height and weight)</w:t>
      </w:r>
    </w:p>
    <w:p>
      <w:pPr>
        <w:pStyle w:val="Normal"/>
        <w:rPr/>
      </w:pPr>
      <w:r>
        <w:rPr/>
        <w:t>(donor-level variable)</w:t>
      </w:r>
    </w:p>
    <w:p>
      <w:pPr>
        <w:pStyle w:val="Normal"/>
        <w:rPr>
          <w:szCs w:val="20"/>
        </w:rPr>
      </w:pPr>
      <w:r>
        <w:rPr>
          <w:szCs w:val="20"/>
        </w:rPr>
        <w:t>For the days after quiet visits and BMI analyses, the p-value is from a one-way analysis of variance (ANOVA).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60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322"/>
        <w:gridCol w:w="1558"/>
        <w:gridCol w:w="1440"/>
      </w:tblGrid>
      <w:tr>
        <w:trPr>
          <w:cantSplit w:val="true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luster based on 1079 probeset clusterin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tistic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luster X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luster 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luster Z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3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28.4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32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30.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dia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8.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32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29.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.D.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6.2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  </w:t>
            </w:r>
            <w:r>
              <w:rPr/>
              <w:t>6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6.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V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2.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.6</w:t>
            </w:r>
          </w:p>
        </w:tc>
      </w:tr>
    </w:tbl>
    <w:p>
      <w:pPr>
        <w:pStyle w:val="Normal"/>
        <w:rPr/>
      </w:pPr>
      <w:r>
        <w:rPr/>
        <w:t>p-value from test for differences of means among clusters = 0.01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clusion: Some evidence of differences among clusters in mean BMI.  Mean BMI is statistically significantly lower (p=0.006) in cluster 1 than cluster 2, and is statistically suggestively lower (p=0.0501) in cluster 3 than cluster 2.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1:08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1:08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